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1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5001"/>
      </w:tblGrid>
      <w:tr w:rsidR="009F2DCA" w:rsidTr="000F3AE3">
        <w:trPr>
          <w:trHeight w:val="315"/>
        </w:trPr>
        <w:tc>
          <w:tcPr>
            <w:tcW w:w="9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2DCA" w:rsidRPr="009F2DCA" w:rsidRDefault="009F2DCA" w:rsidP="009F2DC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4"/>
                <w:szCs w:val="24"/>
                <w:lang w:eastAsia="en-AU" w:bidi="en-US"/>
              </w:rPr>
            </w:pPr>
            <w:r w:rsidRPr="009F2DC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4"/>
                <w:szCs w:val="24"/>
                <w:lang w:eastAsia="en-AU" w:bidi="en-US"/>
              </w:rPr>
              <w:t>Supporting Information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18"/>
                <w:szCs w:val="18"/>
                <w:lang w:eastAsia="en-AU" w:bidi="en-US"/>
              </w:rPr>
            </w:pPr>
          </w:p>
          <w:p w:rsidR="009F2DCA" w:rsidRDefault="00F10C6C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en-AU"/>
              </w:rPr>
              <w:t>S1</w:t>
            </w:r>
            <w:r w:rsidR="009F2DC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Table</w:t>
            </w:r>
            <w:bookmarkStart w:id="0" w:name="_GoBack"/>
            <w:bookmarkEnd w:id="0"/>
            <w:r w:rsidR="009F2DCA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. Definition and categorisation of potential variables used in the study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2DCA" w:rsidRDefault="009F2DCA" w:rsidP="000F3AE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en-AU"/>
              </w:rPr>
              <w:t>Independent variable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2DCA" w:rsidRDefault="009F2DCA" w:rsidP="000F3AE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en-AU"/>
              </w:rPr>
              <w:t>Categorisation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Household factor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DCA" w:rsidRDefault="009F2DCA" w:rsidP="000F3AE3">
            <w:pPr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9F2DCA" w:rsidTr="000F3AE3">
        <w:trPr>
          <w:trHeight w:val="9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ousehold wealth Index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v217 (the household wealth index factor score) constructed by DHS based on a selected set of household assets. In quintiles, 1= richest; 2= richer; 3= middle; 4= poorer; 5= poorest)</w:t>
            </w:r>
          </w:p>
        </w:tc>
      </w:tr>
      <w:tr w:rsidR="009F2DCA" w:rsidTr="000F3AE3">
        <w:trPr>
          <w:trHeight w:val="491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Residence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(1=urban; 2=rural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Number of children under 5 year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 None; 2= 1 to 2; 3= ≥3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ousehold size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2-5; 2= &gt;6)</w:t>
            </w:r>
          </w:p>
        </w:tc>
      </w:tr>
      <w:tr w:rsidR="009F2DCA" w:rsidTr="000F3AE3">
        <w:trPr>
          <w:trHeight w:val="491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ource of drinking water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improved; 2=Unimproved)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iped into dwelling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iped to yar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or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lot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iped to neighbou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ublic tap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or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tandpip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tube well or borehol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protected well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protected spring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t xml:space="preserve">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tanker truc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bottled wat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. Unimproved otherwise</w:t>
            </w:r>
          </w:p>
        </w:tc>
      </w:tr>
      <w:tr w:rsidR="009F2DCA" w:rsidTr="000F3AE3">
        <w:trPr>
          <w:trHeight w:val="563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Pr="00571F2E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DC0C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Type of toilet facilit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improved; 2=Unimproved)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mprove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was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F78F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flush to piped sewer system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BF78F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flush to septic tan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BF78F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flush to pit latrine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 ventilated improved pit latrine, pit latrin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F1225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with slab, and composting toilet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. Unimproved otherwise.</w:t>
            </w:r>
          </w:p>
        </w:tc>
      </w:tr>
      <w:tr w:rsidR="009F2DCA" w:rsidTr="000F3AE3">
        <w:trPr>
          <w:trHeight w:val="563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F2DCA" w:rsidRPr="00DC0C0E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Maternal factor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F2DCA" w:rsidTr="000F3AE3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aternal working statu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not working; 2=working (for the past 12 months)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aternal education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Secondary or higher; 2=Primary; 3=No education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Maternal age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 15-19 years; 2= 20-34 years; 3= 35-49 years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arital statu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Currently married; 2=divorced/separated/widow)</w:t>
            </w:r>
          </w:p>
        </w:tc>
      </w:tr>
      <w:tr w:rsidR="009F2DCA" w:rsidTr="000F3AE3">
        <w:trPr>
          <w:trHeight w:val="19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aternal anaemia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n anaemic; 2= anaemic)</w:t>
            </w:r>
          </w:p>
          <w:p w:rsidR="009F2DCA" w:rsidRDefault="009F2DCA" w:rsidP="000F3AE3">
            <w:pPr>
              <w:spacing w:after="0"/>
              <w:rPr>
                <w:sz w:val="20"/>
                <w:szCs w:val="20"/>
                <w:lang w:eastAsia="en-AU"/>
              </w:rPr>
            </w:pPr>
            <w:r w:rsidRPr="00DF2AFA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aemoglobin (Hb) &lt; 110g/dl for pregnancy women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aternal BMI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 2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kg/m</w:t>
            </w:r>
            <w:r w:rsidRPr="00D71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;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2= 19-2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g/m</w:t>
            </w:r>
            <w:r w:rsidRPr="00D71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; 3= </w:t>
            </w:r>
            <w:r w:rsidRPr="00DC0C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≤</w:t>
            </w:r>
            <w:r w:rsidRPr="00DC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g/m</w:t>
            </w:r>
            <w:r w:rsidRPr="00D71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others currently pregnant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t at all; 2=Yes)</w:t>
            </w:r>
          </w:p>
        </w:tc>
      </w:tr>
      <w:tr w:rsidR="009F2DCA" w:rsidTr="000F3AE3">
        <w:trPr>
          <w:trHeight w:val="45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others taking iron during pregnanc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t at all; 2=Yes)</w:t>
            </w:r>
          </w:p>
        </w:tc>
      </w:tr>
      <w:tr w:rsidR="009F2DCA" w:rsidRPr="00884F65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2DCA" w:rsidRPr="00884F65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884F6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Combined mode and place of delivery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DCA" w:rsidRPr="00884F65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884F6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</w:t>
            </w:r>
            <w:r w:rsidRPr="00884F65">
              <w:rPr>
                <w:rFonts w:ascii="Palatino Linotype" w:eastAsia="Times New Roman" w:hAnsi="Palatino Linotype" w:cs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en-AU"/>
              </w:rPr>
              <w:t>Vaginal</w:t>
            </w:r>
            <w:r w:rsidRPr="00884F6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; 2=</w:t>
            </w:r>
            <w:r w:rsidRPr="00884F65">
              <w:rPr>
                <w:rFonts w:ascii="Palatino Linotype" w:eastAsia="Times New Roman" w:hAnsi="Palatino Linotype" w:cs="Times New Roman"/>
                <w:sz w:val="18"/>
                <w:szCs w:val="18"/>
                <w:lang w:eastAsia="en-AU"/>
              </w:rPr>
              <w:t xml:space="preserve"> </w:t>
            </w:r>
            <w:r w:rsidRPr="00DC0C0E">
              <w:rPr>
                <w:rFonts w:ascii="Palatino Linotype" w:eastAsia="Times New Roman" w:hAnsi="Palatino Linotype" w:cs="Times New Roman"/>
                <w:sz w:val="18"/>
                <w:szCs w:val="18"/>
                <w:lang w:eastAsia="en-AU"/>
              </w:rPr>
              <w:t>Caesarean</w:t>
            </w:r>
            <w:r w:rsidRPr="00884F6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; 3=</w:t>
            </w:r>
            <w:r w:rsidRPr="00884F65">
              <w:rPr>
                <w:rFonts w:ascii="Palatino Linotype" w:eastAsia="Times New Roman" w:hAnsi="Palatino Linotype" w:cs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en-AU"/>
              </w:rPr>
              <w:t>Home</w:t>
            </w:r>
            <w:r w:rsidRPr="00884F6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54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Type of delivery assistance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Health professional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en-AU"/>
              </w:rPr>
              <w:t>&amp;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; 2=</w:t>
            </w:r>
            <w:r w:rsidRPr="00DC0C0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-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ealth professional)</w:t>
            </w:r>
          </w:p>
        </w:tc>
      </w:tr>
      <w:tr w:rsidR="009F2DCA" w:rsidTr="000F3AE3">
        <w:trPr>
          <w:trHeight w:val="10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Antenatal Clinic visits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4 following categories: (1) 8+ antenatal care visits, (2) 4-7 antenatal care visits, and (3) 1-3 antenatal care visits (4) no antenatal care visits from a skilled provider for the most recent birth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DCA" w:rsidRPr="00C40AA3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C40AA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mothers reading newspapers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In the 2 following categories: (1=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At least once a wee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; 2=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Less than once a wee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Nev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DCA" w:rsidRPr="00C40AA3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C40AA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mothers listening to radio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In the 2 following categories: (1=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At least once a wee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; 2=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Less than once a wee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Nev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DCA" w:rsidRPr="00C40AA3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C40AA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mothers watching television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In the 2 following categories: (1=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At least once a wee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; 2=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Less than once a wee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577FC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Nev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55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B173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Power over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earning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(1=Yes; 2= No)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Yes- </w:t>
            </w:r>
            <w:r w:rsidRPr="003D22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espondent alon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t xml:space="preserve"> </w:t>
            </w:r>
            <w:r w:rsidRPr="003D22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espondent and husband/partn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. No- otherwise</w:t>
            </w:r>
          </w:p>
        </w:tc>
      </w:tr>
      <w:tr w:rsidR="009F2DCA" w:rsidTr="000F3AE3">
        <w:trPr>
          <w:trHeight w:val="55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Pr="00B1733C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Power over </w:t>
            </w:r>
            <w:r w:rsidRPr="00B173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ousehold decision making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(1=Yes; 2= No)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Yes- </w:t>
            </w:r>
            <w:r w:rsidRPr="003D22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espondent alon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t xml:space="preserve"> </w:t>
            </w:r>
            <w:r w:rsidRPr="003D22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espondent and husband/partn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. No- otherwise </w:t>
            </w:r>
          </w:p>
        </w:tc>
      </w:tr>
      <w:tr w:rsidR="009F2DCA" w:rsidTr="000F3AE3">
        <w:trPr>
          <w:trHeight w:val="55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Autonomy over health care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(1=Yes; 2= No)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Yes- </w:t>
            </w:r>
            <w:r w:rsidRPr="003D22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espondent alon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t xml:space="preserve"> </w:t>
            </w:r>
            <w:r w:rsidRPr="003D22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espondent and husband/partner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. No- otherwise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Pr="000F1CF3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F1CF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Child Factor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Combined birth interval and birth order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(1= </w:t>
            </w:r>
            <w:r w:rsidRPr="00206D2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1st birth rank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; 2= </w:t>
            </w:r>
            <w:r w:rsidRPr="00206D2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2nd/3rd birth rank, more than 2 years interval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; 3= </w:t>
            </w:r>
            <w:r w:rsidRPr="00206D2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2nd/3rd birth rank, less than or equal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to 2 years; 4= </w:t>
            </w:r>
            <w:r w:rsidRPr="00206D2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4th birth rank, more than 2 y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ea</w:t>
            </w:r>
            <w:r w:rsidRPr="00206D2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s interval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; 5= </w:t>
            </w:r>
            <w:r w:rsidRPr="00206D2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4th birth rank, less than or equal to 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years)</w:t>
            </w:r>
          </w:p>
        </w:tc>
      </w:tr>
      <w:tr w:rsidR="009F2DCA" w:rsidTr="000F3AE3">
        <w:trPr>
          <w:trHeight w:val="52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ex of bab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Male; 2=Female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Size of baby 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 Large; 2=Average; 3= Small)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Age of child (months)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6-23 months; 2=24-59 months.)</w:t>
            </w:r>
          </w:p>
        </w:tc>
      </w:tr>
      <w:tr w:rsidR="009F2DCA" w:rsidTr="000F3AE3">
        <w:trPr>
          <w:trHeight w:val="10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Child ever breastfed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Never Breastfed; 2=</w:t>
            </w:r>
            <w:r w:rsidRPr="00DC0C0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ver Breastfe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699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inimum Acceptable Diet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/some)</w:t>
            </w:r>
          </w:p>
        </w:tc>
      </w:tr>
      <w:tr w:rsidR="009F2DCA" w:rsidTr="000F3AE3">
        <w:trPr>
          <w:trHeight w:val="672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inimum Meal Frequenc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/some)</w:t>
            </w:r>
          </w:p>
        </w:tc>
      </w:tr>
      <w:tr w:rsidR="009F2DCA" w:rsidTr="000F3AE3">
        <w:trPr>
          <w:trHeight w:val="69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inimum Dietary Diversit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Yes; 1= (</w:t>
            </w:r>
            <w:r w:rsidRPr="00670EDA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≥ 4 of 7 food groups)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= No; 2= (&lt;</w:t>
            </w:r>
            <w:r w:rsidRPr="00670EDA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4 of 7 food groups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.</w:t>
            </w:r>
          </w:p>
        </w:tc>
      </w:tr>
      <w:tr w:rsidR="009F2DCA" w:rsidTr="000F3AE3">
        <w:trPr>
          <w:trHeight w:val="846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Dietary Diversit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3 following categories: (1= High Diversity; 2= Moderate Diversity; 3= Low Diversity)</w:t>
            </w:r>
          </w:p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gh diversity (5-7 food g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ou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; 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moderate diversity (3-4 food g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ou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&amp;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l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ow diversity (0–2 food g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rou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5868F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64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tunting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 xml:space="preserve">In the 2 following categories: (1= Not stunted; 2= </w:t>
            </w:r>
            <w:r w:rsidRPr="00560A7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stunted (height-for-age z-score &lt; -2 S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RPr="00EB15A6" w:rsidTr="000F3AE3">
        <w:trPr>
          <w:trHeight w:val="49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lastRenderedPageBreak/>
              <w:t>Wasting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Pr="00EB15A6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t wasted; 2= wasted (</w:t>
            </w:r>
            <w:r w:rsidRPr="00560A7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weight-for-height z-score &lt; -2 S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7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t underweight; 2= underweight (</w:t>
            </w:r>
            <w:r w:rsidRPr="00560A7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weight-for-age z-score &lt; -2 S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Children under 5 years who slept with bed net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2364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)</w:t>
            </w:r>
          </w:p>
        </w:tc>
      </w:tr>
      <w:tr w:rsidR="009F2DCA" w:rsidTr="000F3AE3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Children given drugs for preventing worm infestation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)</w:t>
            </w:r>
          </w:p>
        </w:tc>
      </w:tr>
      <w:tr w:rsidR="009F2DCA" w:rsidTr="000F3AE3">
        <w:trPr>
          <w:trHeight w:val="19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Children fully vaccinated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ne; 2= full)</w:t>
            </w:r>
          </w:p>
        </w:tc>
      </w:tr>
      <w:tr w:rsidR="009F2DCA" w:rsidTr="000F3AE3">
        <w:trPr>
          <w:trHeight w:val="19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Vitamin A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 w:rsidRPr="002364A5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)</w:t>
            </w:r>
          </w:p>
        </w:tc>
      </w:tr>
      <w:tr w:rsidR="009F2DCA" w:rsidTr="000F3AE3">
        <w:trPr>
          <w:trHeight w:val="19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Default="009F2DCA" w:rsidP="000F3AE3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ad diarrhoea recently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Default="009F2DCA" w:rsidP="000F3AE3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)</w:t>
            </w:r>
          </w:p>
        </w:tc>
      </w:tr>
      <w:tr w:rsidR="009F2DCA" w:rsidTr="000F3AE3">
        <w:trPr>
          <w:trHeight w:val="5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2DCA" w:rsidRPr="00884F65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Had fever in last 2 weeks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DCA" w:rsidRPr="00884F65" w:rsidRDefault="009F2DCA" w:rsidP="000F3AE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AU"/>
              </w:rPr>
              <w:t>In the 2 following categories: (1= No; 2=Yes)</w:t>
            </w:r>
          </w:p>
        </w:tc>
      </w:tr>
    </w:tbl>
    <w:p w:rsidR="009F2DCA" w:rsidRPr="002061C4" w:rsidRDefault="009F2DCA" w:rsidP="009F2DCA">
      <w:pPr>
        <w:rPr>
          <w:sz w:val="18"/>
          <w:szCs w:val="18"/>
        </w:rPr>
      </w:pPr>
      <w:r>
        <w:rPr>
          <w:sz w:val="18"/>
          <w:szCs w:val="18"/>
        </w:rPr>
        <w:t>&amp;= doctor; nurse/midwife/paramedics, family welfare visitor medical assistant/community medical officer/ health assistant</w:t>
      </w:r>
    </w:p>
    <w:p w:rsidR="009F2DCA" w:rsidRDefault="009F2DCA" w:rsidP="009F2DCA">
      <w:pPr>
        <w:pStyle w:val="Caption"/>
        <w:spacing w:after="120"/>
      </w:pPr>
    </w:p>
    <w:p w:rsidR="009F2DCA" w:rsidRDefault="009F2DCA" w:rsidP="009F2D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579C8" w:rsidRDefault="00E579C8"/>
    <w:sectPr w:rsidR="00E579C8" w:rsidSect="00A33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2DCA"/>
    <w:rsid w:val="009F2DCA"/>
    <w:rsid w:val="00E579C8"/>
    <w:rsid w:val="00F1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B1AA7"/>
  <w15:docId w15:val="{C7562366-6D1F-415A-A58D-ACFE9BAA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2DC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F2DCA"/>
    <w:pPr>
      <w:keepNext/>
      <w:suppressAutoHyphens/>
      <w:spacing w:before="120" w:after="0" w:line="240" w:lineRule="auto"/>
      <w:jc w:val="both"/>
    </w:pPr>
    <w:rPr>
      <w:rFonts w:ascii="Palatino Linotype" w:eastAsia="Times New Roman" w:hAnsi="Palatino Linotype" w:cs="Times New Roman"/>
      <w:b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liver Ian Tolentino</cp:lastModifiedBy>
  <cp:revision>2</cp:revision>
  <dcterms:created xsi:type="dcterms:W3CDTF">2021-10-21T15:16:00Z</dcterms:created>
  <dcterms:modified xsi:type="dcterms:W3CDTF">2022-10-18T13:47:00Z</dcterms:modified>
</cp:coreProperties>
</file>